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4104473" w14:textId="77777777" w:rsidR="000C65AE" w:rsidRPr="0096397F" w:rsidRDefault="000C65AE" w:rsidP="000C65AE">
      <w:r w:rsidRPr="0096397F">
        <w:rPr>
          <w:b/>
          <w:bCs/>
        </w:rPr>
        <w:t xml:space="preserve">Table S1: </w:t>
      </w:r>
      <w:r w:rsidRPr="0096397F">
        <w:t>Technical differences in sample processing and sequencing by study.</w:t>
      </w:r>
    </w:p>
    <w:p w14:paraId="5F1ECEC9" w14:textId="77777777" w:rsidR="000C65AE" w:rsidRPr="0096397F" w:rsidRDefault="000C65AE" w:rsidP="000C65AE">
      <w:pPr>
        <w:jc w:val="center"/>
      </w:pPr>
    </w:p>
    <w:tbl>
      <w:tblPr>
        <w:tblStyle w:val="TableGrid"/>
        <w:tblW w:w="10141" w:type="dxa"/>
        <w:tblLayout w:type="fixed"/>
        <w:tblLook w:val="04A0" w:firstRow="1" w:lastRow="0" w:firstColumn="1" w:lastColumn="0" w:noHBand="0" w:noVBand="1"/>
      </w:tblPr>
      <w:tblGrid>
        <w:gridCol w:w="1770"/>
        <w:gridCol w:w="1367"/>
        <w:gridCol w:w="1610"/>
        <w:gridCol w:w="1609"/>
        <w:gridCol w:w="1704"/>
        <w:gridCol w:w="913"/>
        <w:gridCol w:w="1168"/>
      </w:tblGrid>
      <w:tr w:rsidR="000C65AE" w:rsidRPr="0096397F" w14:paraId="0C1DA837" w14:textId="77777777" w:rsidTr="00B43BF1">
        <w:trPr>
          <w:trHeight w:val="1468"/>
        </w:trPr>
        <w:tc>
          <w:tcPr>
            <w:tcW w:w="1770" w:type="dxa"/>
          </w:tcPr>
          <w:p w14:paraId="3BEFDB26" w14:textId="77777777" w:rsidR="000C65AE" w:rsidRPr="0096397F" w:rsidRDefault="000C65AE" w:rsidP="00B43BF1">
            <w:pPr>
              <w:jc w:val="center"/>
              <w:rPr>
                <w:b/>
                <w:bCs/>
                <w:color w:val="000000" w:themeColor="text1"/>
              </w:rPr>
            </w:pPr>
            <w:r w:rsidRPr="0096397F">
              <w:rPr>
                <w:b/>
                <w:bCs/>
                <w:color w:val="000000" w:themeColor="text1"/>
              </w:rPr>
              <w:t>Study</w:t>
            </w:r>
          </w:p>
        </w:tc>
        <w:tc>
          <w:tcPr>
            <w:tcW w:w="1367" w:type="dxa"/>
          </w:tcPr>
          <w:p w14:paraId="7BB70A62" w14:textId="77777777" w:rsidR="000C65AE" w:rsidRPr="0096397F" w:rsidRDefault="000C65AE" w:rsidP="00B43BF1">
            <w:pPr>
              <w:jc w:val="center"/>
              <w:rPr>
                <w:b/>
                <w:bCs/>
                <w:color w:val="000000" w:themeColor="text1"/>
              </w:rPr>
            </w:pPr>
            <w:r w:rsidRPr="0096397F">
              <w:rPr>
                <w:b/>
                <w:bCs/>
                <w:color w:val="000000" w:themeColor="text1"/>
              </w:rPr>
              <w:t>Patient population</w:t>
            </w:r>
          </w:p>
        </w:tc>
        <w:tc>
          <w:tcPr>
            <w:tcW w:w="1610" w:type="dxa"/>
          </w:tcPr>
          <w:p w14:paraId="381639AE" w14:textId="77777777" w:rsidR="000C65AE" w:rsidRPr="0096397F" w:rsidRDefault="000C65AE" w:rsidP="00B43BF1">
            <w:pPr>
              <w:jc w:val="center"/>
              <w:rPr>
                <w:b/>
                <w:bCs/>
                <w:color w:val="000000" w:themeColor="text1"/>
              </w:rPr>
            </w:pPr>
            <w:r w:rsidRPr="0096397F">
              <w:rPr>
                <w:b/>
                <w:bCs/>
                <w:color w:val="000000" w:themeColor="text1"/>
              </w:rPr>
              <w:t>DNA extraction method</w:t>
            </w:r>
          </w:p>
        </w:tc>
        <w:tc>
          <w:tcPr>
            <w:tcW w:w="1609" w:type="dxa"/>
          </w:tcPr>
          <w:p w14:paraId="47AF873A" w14:textId="77777777" w:rsidR="000C65AE" w:rsidRPr="0096397F" w:rsidRDefault="000C65AE" w:rsidP="00B43BF1">
            <w:pPr>
              <w:jc w:val="center"/>
              <w:rPr>
                <w:b/>
                <w:bCs/>
                <w:color w:val="000000" w:themeColor="text1"/>
              </w:rPr>
            </w:pPr>
            <w:r w:rsidRPr="0096397F">
              <w:rPr>
                <w:b/>
                <w:bCs/>
                <w:color w:val="000000" w:themeColor="text1"/>
              </w:rPr>
              <w:t>Sequencing technology</w:t>
            </w:r>
          </w:p>
        </w:tc>
        <w:tc>
          <w:tcPr>
            <w:tcW w:w="1704" w:type="dxa"/>
          </w:tcPr>
          <w:p w14:paraId="33E38CB2" w14:textId="77777777" w:rsidR="000C65AE" w:rsidRPr="0096397F" w:rsidRDefault="000C65AE" w:rsidP="00B43BF1">
            <w:pPr>
              <w:jc w:val="center"/>
              <w:rPr>
                <w:b/>
                <w:bCs/>
                <w:color w:val="000000" w:themeColor="text1"/>
              </w:rPr>
            </w:pPr>
            <w:r>
              <w:rPr>
                <w:b/>
                <w:bCs/>
                <w:color w:val="000000" w:themeColor="text1"/>
              </w:rPr>
              <w:t>Metagenomic microbial taxonomic annotation</w:t>
            </w:r>
          </w:p>
        </w:tc>
        <w:tc>
          <w:tcPr>
            <w:tcW w:w="913" w:type="dxa"/>
          </w:tcPr>
          <w:p w14:paraId="3B994D39" w14:textId="77777777" w:rsidR="000C65AE" w:rsidRPr="0096397F" w:rsidRDefault="000C65AE" w:rsidP="00B43BF1">
            <w:pPr>
              <w:jc w:val="center"/>
              <w:rPr>
                <w:b/>
                <w:bCs/>
                <w:color w:val="000000" w:themeColor="text1"/>
              </w:rPr>
            </w:pPr>
            <w:r w:rsidRPr="0096397F">
              <w:rPr>
                <w:b/>
                <w:bCs/>
                <w:color w:val="000000" w:themeColor="text1"/>
              </w:rPr>
              <w:t>Read length (base pairs)</w:t>
            </w:r>
          </w:p>
        </w:tc>
        <w:tc>
          <w:tcPr>
            <w:tcW w:w="1168" w:type="dxa"/>
          </w:tcPr>
          <w:p w14:paraId="03346545" w14:textId="77777777" w:rsidR="000C65AE" w:rsidRPr="0096397F" w:rsidRDefault="000C65AE" w:rsidP="00B43BF1">
            <w:pPr>
              <w:jc w:val="center"/>
              <w:rPr>
                <w:b/>
                <w:bCs/>
                <w:color w:val="000000" w:themeColor="text1"/>
              </w:rPr>
            </w:pPr>
            <w:r w:rsidRPr="0096397F">
              <w:rPr>
                <w:b/>
                <w:bCs/>
                <w:color w:val="000000" w:themeColor="text1"/>
              </w:rPr>
              <w:t>Average reads/ sample (million)</w:t>
            </w:r>
          </w:p>
        </w:tc>
      </w:tr>
      <w:tr w:rsidR="000C65AE" w:rsidRPr="0096397F" w14:paraId="6BD88AB3" w14:textId="77777777" w:rsidTr="00B43BF1">
        <w:trPr>
          <w:trHeight w:val="877"/>
        </w:trPr>
        <w:tc>
          <w:tcPr>
            <w:tcW w:w="1770" w:type="dxa"/>
          </w:tcPr>
          <w:p w14:paraId="68CAF689" w14:textId="77777777" w:rsidR="000C65AE" w:rsidRPr="0096397F" w:rsidRDefault="000C65AE" w:rsidP="00B43BF1">
            <w:pPr>
              <w:rPr>
                <w:color w:val="000000" w:themeColor="text1"/>
              </w:rPr>
            </w:pPr>
            <w:r w:rsidRPr="0096397F">
              <w:rPr>
                <w:color w:val="000000" w:themeColor="text1"/>
                <w:shd w:val="clear" w:color="auto" w:fill="FFFFFF"/>
              </w:rPr>
              <w:t xml:space="preserve">Matson </w:t>
            </w:r>
            <w:r w:rsidRPr="00C67E63">
              <w:rPr>
                <w:i/>
                <w:iCs/>
                <w:color w:val="000000" w:themeColor="text1"/>
                <w:shd w:val="clear" w:color="auto" w:fill="FFFFFF"/>
              </w:rPr>
              <w:t>et al</w:t>
            </w:r>
            <w:r w:rsidRPr="0096397F">
              <w:rPr>
                <w:color w:val="000000" w:themeColor="text1"/>
                <w:shd w:val="clear" w:color="auto" w:fill="FFFFFF"/>
              </w:rPr>
              <w:t>. 2018</w:t>
            </w:r>
          </w:p>
          <w:p w14:paraId="4D60CB36" w14:textId="77777777" w:rsidR="000C65AE" w:rsidRPr="0096397F" w:rsidRDefault="000C65AE" w:rsidP="00B43BF1">
            <w:pPr>
              <w:rPr>
                <w:color w:val="000000" w:themeColor="text1"/>
                <w:shd w:val="clear" w:color="auto" w:fill="FFFFFF"/>
              </w:rPr>
            </w:pPr>
          </w:p>
        </w:tc>
        <w:tc>
          <w:tcPr>
            <w:tcW w:w="1367" w:type="dxa"/>
          </w:tcPr>
          <w:p w14:paraId="1560C54A" w14:textId="77777777" w:rsidR="000C65AE" w:rsidRPr="0096397F" w:rsidRDefault="000C65AE" w:rsidP="00B43BF1">
            <w:pPr>
              <w:rPr>
                <w:color w:val="000000" w:themeColor="text1"/>
              </w:rPr>
            </w:pPr>
            <w:r w:rsidRPr="0096397F">
              <w:rPr>
                <w:color w:val="000000" w:themeColor="text1"/>
                <w:shd w:val="clear" w:color="auto" w:fill="FFFFFF"/>
              </w:rPr>
              <w:t>Metastatic melanoma</w:t>
            </w:r>
          </w:p>
          <w:p w14:paraId="3C7D6639" w14:textId="77777777" w:rsidR="000C65AE" w:rsidRPr="0096397F" w:rsidRDefault="000C65AE" w:rsidP="00B43BF1">
            <w:pPr>
              <w:rPr>
                <w:color w:val="000000" w:themeColor="text1"/>
              </w:rPr>
            </w:pPr>
          </w:p>
        </w:tc>
        <w:tc>
          <w:tcPr>
            <w:tcW w:w="1610" w:type="dxa"/>
          </w:tcPr>
          <w:p w14:paraId="31C77758" w14:textId="77777777" w:rsidR="000C65AE" w:rsidRPr="0096397F" w:rsidRDefault="000C65AE" w:rsidP="00B43BF1">
            <w:pPr>
              <w:rPr>
                <w:color w:val="000000" w:themeColor="text1"/>
              </w:rPr>
            </w:pPr>
            <w:proofErr w:type="spellStart"/>
            <w:r w:rsidRPr="0096397F">
              <w:t>QIAamp</w:t>
            </w:r>
            <w:proofErr w:type="spellEnd"/>
            <w:r w:rsidRPr="0096397F">
              <w:t xml:space="preserve"> </w:t>
            </w:r>
            <w:proofErr w:type="spellStart"/>
            <w:r w:rsidRPr="0096397F">
              <w:t>PowerFecal</w:t>
            </w:r>
            <w:proofErr w:type="spellEnd"/>
            <w:r w:rsidRPr="0096397F">
              <w:t xml:space="preserve"> DNA Kit</w:t>
            </w:r>
          </w:p>
        </w:tc>
        <w:tc>
          <w:tcPr>
            <w:tcW w:w="1609" w:type="dxa"/>
          </w:tcPr>
          <w:p w14:paraId="4C3A2E41" w14:textId="77777777" w:rsidR="000C65AE" w:rsidRPr="0096397F" w:rsidRDefault="000C65AE" w:rsidP="00B43BF1">
            <w:pPr>
              <w:rPr>
                <w:color w:val="000000" w:themeColor="text1"/>
              </w:rPr>
            </w:pPr>
            <w:r w:rsidRPr="0096397F">
              <w:rPr>
                <w:color w:val="000000" w:themeColor="text1"/>
              </w:rPr>
              <w:t xml:space="preserve">Illumina </w:t>
            </w:r>
            <w:proofErr w:type="spellStart"/>
            <w:r w:rsidRPr="0096397F">
              <w:rPr>
                <w:color w:val="000000" w:themeColor="text1"/>
              </w:rPr>
              <w:t>NextSeq</w:t>
            </w:r>
            <w:proofErr w:type="spellEnd"/>
          </w:p>
        </w:tc>
        <w:tc>
          <w:tcPr>
            <w:tcW w:w="1704" w:type="dxa"/>
          </w:tcPr>
          <w:p w14:paraId="6F0D51CC" w14:textId="77777777" w:rsidR="000C65AE" w:rsidRPr="003A2864" w:rsidRDefault="000C65AE" w:rsidP="00B43BF1">
            <w:pPr>
              <w:rPr>
                <w:rStyle w:val="Emphasis"/>
                <w:i w:val="0"/>
                <w:iCs w:val="0"/>
                <w:color w:val="000000" w:themeColor="text1"/>
              </w:rPr>
            </w:pPr>
            <w:proofErr w:type="spellStart"/>
            <w:r>
              <w:rPr>
                <w:sz w:val="23"/>
                <w:szCs w:val="23"/>
              </w:rPr>
              <w:t>MetaPhlAn</w:t>
            </w:r>
            <w:proofErr w:type="spellEnd"/>
            <w:r>
              <w:rPr>
                <w:sz w:val="23"/>
                <w:szCs w:val="23"/>
              </w:rPr>
              <w:t xml:space="preserve"> 2</w:t>
            </w:r>
          </w:p>
        </w:tc>
        <w:tc>
          <w:tcPr>
            <w:tcW w:w="913" w:type="dxa"/>
          </w:tcPr>
          <w:p w14:paraId="6D07E54F" w14:textId="77777777" w:rsidR="000C65AE" w:rsidRPr="002B4667" w:rsidRDefault="000C65AE" w:rsidP="00B43BF1">
            <w:pPr>
              <w:rPr>
                <w:rStyle w:val="Emphasis"/>
                <w:i w:val="0"/>
                <w:iCs w:val="0"/>
                <w:color w:val="000000" w:themeColor="text1"/>
              </w:rPr>
            </w:pPr>
            <w:r w:rsidRPr="002B4667">
              <w:rPr>
                <w:rStyle w:val="Emphasis"/>
                <w:i w:val="0"/>
                <w:iCs w:val="0"/>
                <w:color w:val="000000" w:themeColor="text1"/>
              </w:rPr>
              <w:t>2x150</w:t>
            </w:r>
          </w:p>
        </w:tc>
        <w:tc>
          <w:tcPr>
            <w:tcW w:w="1168" w:type="dxa"/>
          </w:tcPr>
          <w:p w14:paraId="62F4FE9C" w14:textId="77777777" w:rsidR="000C65AE" w:rsidRPr="002B4667" w:rsidRDefault="000C65AE" w:rsidP="00B43BF1">
            <w:pPr>
              <w:rPr>
                <w:rStyle w:val="Emphasis"/>
                <w:i w:val="0"/>
                <w:iCs w:val="0"/>
                <w:color w:val="000000" w:themeColor="text1"/>
              </w:rPr>
            </w:pPr>
            <w:r w:rsidRPr="002B4667">
              <w:rPr>
                <w:rStyle w:val="Emphasis"/>
                <w:i w:val="0"/>
                <w:iCs w:val="0"/>
                <w:color w:val="000000" w:themeColor="text1"/>
              </w:rPr>
              <w:t>80.4</w:t>
            </w:r>
          </w:p>
        </w:tc>
      </w:tr>
      <w:tr w:rsidR="000C65AE" w:rsidRPr="0096397F" w14:paraId="5C451AEB" w14:textId="77777777" w:rsidTr="00B43BF1">
        <w:trPr>
          <w:trHeight w:val="1165"/>
        </w:trPr>
        <w:tc>
          <w:tcPr>
            <w:tcW w:w="1770" w:type="dxa"/>
          </w:tcPr>
          <w:p w14:paraId="6D4DE1AC" w14:textId="77777777" w:rsidR="000C65AE" w:rsidRPr="0096397F" w:rsidRDefault="000C65AE" w:rsidP="00B43BF1">
            <w:pPr>
              <w:rPr>
                <w:color w:val="000000" w:themeColor="text1"/>
              </w:rPr>
            </w:pPr>
            <w:r w:rsidRPr="0096397F">
              <w:rPr>
                <w:color w:val="000000" w:themeColor="text1"/>
                <w:shd w:val="clear" w:color="auto" w:fill="FFFFFF"/>
              </w:rPr>
              <w:t xml:space="preserve">Gopalakrishnan </w:t>
            </w:r>
            <w:r w:rsidRPr="002A3E1D">
              <w:rPr>
                <w:i/>
                <w:iCs/>
                <w:color w:val="000000" w:themeColor="text1"/>
                <w:shd w:val="clear" w:color="auto" w:fill="FFFFFF"/>
              </w:rPr>
              <w:t>et al</w:t>
            </w:r>
            <w:r w:rsidRPr="0096397F">
              <w:rPr>
                <w:color w:val="000000" w:themeColor="text1"/>
                <w:shd w:val="clear" w:color="auto" w:fill="FFFFFF"/>
              </w:rPr>
              <w:t>. 2017</w:t>
            </w:r>
          </w:p>
          <w:p w14:paraId="5FD76C02" w14:textId="77777777" w:rsidR="000C65AE" w:rsidRPr="0096397F" w:rsidRDefault="000C65AE" w:rsidP="00B43BF1">
            <w:pPr>
              <w:rPr>
                <w:color w:val="000000" w:themeColor="text1"/>
                <w:shd w:val="clear" w:color="auto" w:fill="FFFFFF"/>
              </w:rPr>
            </w:pPr>
          </w:p>
        </w:tc>
        <w:tc>
          <w:tcPr>
            <w:tcW w:w="1367" w:type="dxa"/>
          </w:tcPr>
          <w:p w14:paraId="6657718D" w14:textId="77777777" w:rsidR="000C65AE" w:rsidRPr="0096397F" w:rsidRDefault="000C65AE" w:rsidP="00B43BF1">
            <w:pPr>
              <w:rPr>
                <w:color w:val="000000" w:themeColor="text1"/>
              </w:rPr>
            </w:pPr>
            <w:r w:rsidRPr="0096397F">
              <w:rPr>
                <w:color w:val="000000" w:themeColor="text1"/>
                <w:shd w:val="clear" w:color="auto" w:fill="FFFFFF"/>
              </w:rPr>
              <w:t>Metastatic melanoma</w:t>
            </w:r>
          </w:p>
          <w:p w14:paraId="43AC0C7C" w14:textId="77777777" w:rsidR="000C65AE" w:rsidRPr="0096397F" w:rsidRDefault="000C65AE" w:rsidP="00B43BF1">
            <w:pPr>
              <w:rPr>
                <w:color w:val="000000" w:themeColor="text1"/>
                <w:shd w:val="clear" w:color="auto" w:fill="FFFFFF"/>
              </w:rPr>
            </w:pPr>
          </w:p>
        </w:tc>
        <w:tc>
          <w:tcPr>
            <w:tcW w:w="1610" w:type="dxa"/>
          </w:tcPr>
          <w:p w14:paraId="3A67B7DB" w14:textId="77777777" w:rsidR="000C65AE" w:rsidRPr="0096397F" w:rsidRDefault="000C65AE" w:rsidP="00B43BF1">
            <w:pPr>
              <w:rPr>
                <w:color w:val="000000" w:themeColor="text1"/>
              </w:rPr>
            </w:pPr>
            <w:r w:rsidRPr="0096397F">
              <w:rPr>
                <w:rFonts w:eastAsiaTheme="minorHAnsi"/>
                <w:lang w:val="en-US"/>
              </w:rPr>
              <w:t xml:space="preserve">MO BIO </w:t>
            </w:r>
            <w:proofErr w:type="spellStart"/>
            <w:r w:rsidRPr="0096397F">
              <w:rPr>
                <w:rFonts w:eastAsiaTheme="minorHAnsi"/>
                <w:lang w:val="en-US"/>
              </w:rPr>
              <w:t>PowerSoil</w:t>
            </w:r>
            <w:proofErr w:type="spellEnd"/>
            <w:r w:rsidRPr="0096397F">
              <w:rPr>
                <w:rFonts w:eastAsiaTheme="minorHAnsi"/>
                <w:lang w:val="en-US"/>
              </w:rPr>
              <w:t xml:space="preserve"> DNA Isolation Kit</w:t>
            </w:r>
          </w:p>
        </w:tc>
        <w:tc>
          <w:tcPr>
            <w:tcW w:w="1609" w:type="dxa"/>
          </w:tcPr>
          <w:p w14:paraId="380518FC" w14:textId="77777777" w:rsidR="000C65AE" w:rsidRPr="0096397F" w:rsidRDefault="000C65AE" w:rsidP="00B43BF1">
            <w:pPr>
              <w:rPr>
                <w:color w:val="000000" w:themeColor="text1"/>
              </w:rPr>
            </w:pPr>
            <w:r w:rsidRPr="0096397F">
              <w:rPr>
                <w:color w:val="000000" w:themeColor="text1"/>
              </w:rPr>
              <w:t xml:space="preserve">Illumina </w:t>
            </w:r>
            <w:proofErr w:type="spellStart"/>
            <w:r w:rsidRPr="0096397F">
              <w:rPr>
                <w:color w:val="000000" w:themeColor="text1"/>
              </w:rPr>
              <w:t>HiSeq</w:t>
            </w:r>
            <w:proofErr w:type="spellEnd"/>
          </w:p>
        </w:tc>
        <w:tc>
          <w:tcPr>
            <w:tcW w:w="1704" w:type="dxa"/>
          </w:tcPr>
          <w:p w14:paraId="369C5FE0" w14:textId="77777777" w:rsidR="000C65AE" w:rsidRPr="003A2864" w:rsidRDefault="000C65AE" w:rsidP="00B43BF1">
            <w:pPr>
              <w:rPr>
                <w:rStyle w:val="Emphasis"/>
                <w:i w:val="0"/>
                <w:iCs w:val="0"/>
                <w:color w:val="000000" w:themeColor="text1"/>
              </w:rPr>
            </w:pPr>
            <w:r>
              <w:rPr>
                <w:rFonts w:eastAsiaTheme="minorHAnsi"/>
                <w:color w:val="212121"/>
                <w:lang w:val="en-US"/>
              </w:rPr>
              <w:t>NCBI blast N (2016)</w:t>
            </w:r>
          </w:p>
        </w:tc>
        <w:tc>
          <w:tcPr>
            <w:tcW w:w="913" w:type="dxa"/>
          </w:tcPr>
          <w:p w14:paraId="2816F688" w14:textId="77777777" w:rsidR="000C65AE" w:rsidRPr="002B4667" w:rsidRDefault="000C65AE" w:rsidP="00B43BF1">
            <w:pPr>
              <w:rPr>
                <w:rStyle w:val="Emphasis"/>
                <w:i w:val="0"/>
                <w:iCs w:val="0"/>
                <w:color w:val="000000" w:themeColor="text1"/>
              </w:rPr>
            </w:pPr>
            <w:r w:rsidRPr="002B4667">
              <w:rPr>
                <w:rStyle w:val="Emphasis"/>
                <w:i w:val="0"/>
                <w:iCs w:val="0"/>
                <w:color w:val="000000" w:themeColor="text1"/>
              </w:rPr>
              <w:t>2x100</w:t>
            </w:r>
          </w:p>
        </w:tc>
        <w:tc>
          <w:tcPr>
            <w:tcW w:w="1168" w:type="dxa"/>
          </w:tcPr>
          <w:p w14:paraId="13FC974D" w14:textId="77777777" w:rsidR="000C65AE" w:rsidRPr="002B4667" w:rsidRDefault="000C65AE" w:rsidP="00B43BF1">
            <w:pPr>
              <w:rPr>
                <w:rStyle w:val="Emphasis"/>
                <w:i w:val="0"/>
                <w:iCs w:val="0"/>
                <w:color w:val="000000" w:themeColor="text1"/>
              </w:rPr>
            </w:pPr>
            <w:r w:rsidRPr="002B4667">
              <w:rPr>
                <w:rStyle w:val="Emphasis"/>
                <w:i w:val="0"/>
                <w:iCs w:val="0"/>
                <w:color w:val="000000" w:themeColor="text1"/>
              </w:rPr>
              <w:t>15.9</w:t>
            </w:r>
          </w:p>
        </w:tc>
      </w:tr>
      <w:tr w:rsidR="000C65AE" w:rsidRPr="0096397F" w14:paraId="69B78824" w14:textId="77777777" w:rsidTr="00B43BF1">
        <w:trPr>
          <w:trHeight w:val="1165"/>
        </w:trPr>
        <w:tc>
          <w:tcPr>
            <w:tcW w:w="1770" w:type="dxa"/>
          </w:tcPr>
          <w:p w14:paraId="6226A12E" w14:textId="77777777" w:rsidR="000C65AE" w:rsidRPr="0096397F" w:rsidRDefault="000C65AE" w:rsidP="00B43BF1">
            <w:pPr>
              <w:rPr>
                <w:color w:val="000000" w:themeColor="text1"/>
              </w:rPr>
            </w:pPr>
            <w:proofErr w:type="spellStart"/>
            <w:r w:rsidRPr="0096397F">
              <w:rPr>
                <w:color w:val="000000" w:themeColor="text1"/>
                <w:shd w:val="clear" w:color="auto" w:fill="FFFFFF"/>
              </w:rPr>
              <w:t>Routy</w:t>
            </w:r>
            <w:proofErr w:type="spellEnd"/>
            <w:r w:rsidRPr="0096397F">
              <w:rPr>
                <w:color w:val="000000" w:themeColor="text1"/>
                <w:shd w:val="clear" w:color="auto" w:fill="FFFFFF"/>
              </w:rPr>
              <w:t xml:space="preserve"> </w:t>
            </w:r>
            <w:r w:rsidRPr="002A3E1D">
              <w:rPr>
                <w:i/>
                <w:iCs/>
                <w:color w:val="000000" w:themeColor="text1"/>
                <w:shd w:val="clear" w:color="auto" w:fill="FFFFFF"/>
              </w:rPr>
              <w:t>et al</w:t>
            </w:r>
            <w:r w:rsidRPr="0096397F">
              <w:rPr>
                <w:color w:val="000000" w:themeColor="text1"/>
                <w:shd w:val="clear" w:color="auto" w:fill="FFFFFF"/>
              </w:rPr>
              <w:t>. 2017</w:t>
            </w:r>
          </w:p>
          <w:p w14:paraId="7F024C8E" w14:textId="77777777" w:rsidR="000C65AE" w:rsidRPr="0096397F" w:rsidRDefault="000C65AE" w:rsidP="00B43BF1">
            <w:pPr>
              <w:rPr>
                <w:color w:val="000000" w:themeColor="text1"/>
                <w:shd w:val="clear" w:color="auto" w:fill="FFFFFF"/>
              </w:rPr>
            </w:pPr>
          </w:p>
        </w:tc>
        <w:tc>
          <w:tcPr>
            <w:tcW w:w="1367" w:type="dxa"/>
          </w:tcPr>
          <w:p w14:paraId="163FE48A" w14:textId="77777777" w:rsidR="000C65AE" w:rsidRPr="0096397F" w:rsidRDefault="000C65AE" w:rsidP="00B43BF1">
            <w:pPr>
              <w:rPr>
                <w:color w:val="000000" w:themeColor="text1"/>
              </w:rPr>
            </w:pPr>
            <w:r w:rsidRPr="0096397F">
              <w:rPr>
                <w:color w:val="000000" w:themeColor="text1"/>
                <w:shd w:val="clear" w:color="auto" w:fill="FFFFFF"/>
              </w:rPr>
              <w:t>Advanced NSCLC + RCC</w:t>
            </w:r>
          </w:p>
          <w:p w14:paraId="2C2F4CD6" w14:textId="77777777" w:rsidR="000C65AE" w:rsidRPr="0096397F" w:rsidRDefault="000C65AE" w:rsidP="00B43BF1">
            <w:pPr>
              <w:rPr>
                <w:color w:val="000000" w:themeColor="text1"/>
                <w:shd w:val="clear" w:color="auto" w:fill="FFFFFF"/>
              </w:rPr>
            </w:pPr>
          </w:p>
        </w:tc>
        <w:tc>
          <w:tcPr>
            <w:tcW w:w="1610" w:type="dxa"/>
          </w:tcPr>
          <w:p w14:paraId="2DA38B41" w14:textId="77777777" w:rsidR="000C65AE" w:rsidRPr="0096397F" w:rsidRDefault="000C65AE" w:rsidP="00B43BF1">
            <w:pPr>
              <w:rPr>
                <w:color w:val="000000" w:themeColor="text1"/>
              </w:rPr>
            </w:pPr>
            <w:r w:rsidRPr="0096397F">
              <w:rPr>
                <w:color w:val="000000" w:themeColor="text1"/>
              </w:rPr>
              <w:t>Custom-DNA extraction</w:t>
            </w:r>
            <w:r w:rsidRPr="0096397F">
              <w:rPr>
                <w:color w:val="000000" w:themeColor="text1"/>
              </w:rPr>
              <w:fldChar w:fldCharType="begin" w:fldLock="1"/>
            </w:r>
            <w:r>
              <w:rPr>
                <w:color w:val="000000" w:themeColor="text1"/>
              </w:rPr>
              <w:instrText>ADDIN CSL_CITATION {"citationItems":[{"id":"ITEM-1","itemData":{"DOI":"10.1128/aem.65.11.4799-4807.1999","ISSN":"00992240","abstract":"The human intestinal tract harbors a complex microbial ecosystem which plays a key role in nutrition and health. Although this microbiota has been studied in great detail by culture techniques, microscopic counts on human feces suggest that 60 to 80% of the observable bacteria cannot be cultivated. Using comparative analysis of cloned 16S rRNA gene (rDNA) sequences, we have investigated the bacterial diversity (both cultivated and noncultivated bacteria) within an adult-male fecal sample. The 284 clones obtained from 10- cycle PCR were classified into 82 molecular species (at least 98% similarity). Three phylogenetic groups contained 95% of the clones: the Bacteroides group, the Clostridium coccoides group, and the Clostridium leptum subgroup. The remaining clones were distributed among a variety of phylogenetic clusters. Only 24% of the molecular species recovered corresponded to described organisms (those whose sequences were available in public databases), and all of these were established members of the dominant human fecal flora (e.g., Bacteroides thetaiotaomicron, Fusobacterium prausnitzii, and Eubacterium rectale). However, the majority of generated rDNA sequences (76%) did not correspond to known organisms and clearly derived from hitherto unknown species within this human gut microflora.","author":[{"dropping-particle":"","family":"Suau","given":"Antonia","non-dropping-particle":"","parse-names":false,"suffix":""},{"dropping-particle":"","family":"Bonnet","given":"Régis","non-dropping-particle":"","parse-names":false,"suffix":""},{"dropping-particle":"","family":"Sutren","given":"Malène","non-dropping-particle":"","parse-names":false,"suffix":""},{"dropping-particle":"","family":"Godon","given":"Jean Jacques","non-dropping-particle":"","parse-names":false,"suffix":""},{"dropping-particle":"","family":"Gibson","given":"Glenn R.","non-dropping-particle":"","parse-names":false,"suffix":""},{"dropping-particle":"","family":"Collins","given":"Matthew D.","non-dropping-particle":"","parse-names":false,"suffix":""},{"dropping-particle":"","family":"Doré","given":"Joel","non-dropping-particle":"","parse-names":false,"suffix":""}],"container-title":"Applied and Environmental Microbiology","id":"ITEM-1","issue":"11","issued":{"date-parts":[["1999"]]},"title":"Direct analysis of genes encoding 16S rRNA from complex communities reveals many novel molecular species within the human gut","type":"article-journal","volume":"65"},"uris":["http://www.mendeley.com/documents/?uuid=d90daea5-a2e0-3706-9e35-a28033b59321"]},{"id":"ITEM-2","itemData":{"DOI":"10.1128/aem.63.7.2802-2813.1997","ISSN":"00992240","abstract":"The bacterial community structure of fluidized-bed reactor fed by vinasses (wine distillation waste) was analyzed. After PCR amplification, f1our small-subunit (SSU) rDNA cells libraries of Bacteria, Archaea, Procarya, and Eucarya populations were established. The community structure was determined by operational taxonomic unit (OTU) phylogenetic analyses of 579 partial rDNA sequences (about 500 bp long). A total of 146 OTUs were found, comprising 133, 6, and 7 from the Bacteria, Archaea, and Eucarya domains, respectively. A total of 117 bacterial OTUs were affiliated with major phyla: low-G+C gram-positive bacteria, Cytophaga-Flexibacter- Bacteroides, Proteobacteria, high-G+C gram-positive bacteria, and Spirochaeters, where the clone distribution was 34, 26, 17, 6, and 4%, respectively. The other 16 bacterial OTUs represent 13% of the clones. They were either affiliated with narrow phyla such as Planctomyces-Chlamydia, green nonsulfur bacteria, or Synergistes, or deeply branched on the phylogenetic tree. A large number of bacterial OTUs are not closely related to any other hitherto determined sequences. The most frequent bacterial OTU represents less than 5% of the total bacterial SSU rDNA sequences. However, the 20 more frequent bacterial OTUs describe at least 50% of these sequences. Three of six Archaea OTUs correspond to 95% of the Archaea population and are very similar to already known methanogenic species: Methanosarcina barkeri, Methanosarcina frisius, and Methanobacterium formicicum. In contrast, the three other Archaea OTUs are unusual and are related to thermophilic microorganisms such as Crenarchaea or Thermoplasma spp. Five percent of the sequences analyzed were chimeras and were removed from the analysis.","author":[{"dropping-particle":"","family":"Godon","given":"Jean Jacques","non-dropping-particle":"","parse-names":false,"suffix":""},{"dropping-particle":"","family":"Zumstein","given":"Emmanuelle","non-dropping-particle":"","parse-names":false,"suffix":""},{"dropping-particle":"","family":"Dabert","given":"Patrick","non-dropping-particle":"","parse-names":false,"suffix":""},{"dropping-particle":"","family":"Habouzit","given":"Frédéric","non-dropping-particle":"","parse-names":false,"suffix":""},{"dropping-particle":"","family":"Moletta","given":"René","non-dropping-particle":"","parse-names":false,"suffix":""}],"container-title":"Applied and Environmental Microbiology","id":"ITEM-2","issue":"7","issued":{"date-parts":[["1997"]]},"title":"Molecular microbial diversity of an anaerobic digestor as determined by small-subunit rDNA sequence analysis","type":"article-journal","volume":"63"},"uris":["http://www.mendeley.com/documents/?uuid=79468b10-4b17-39d4-8937-1e2156c71d69"]}],"mendeley":{"formattedCitation":"&lt;sup&gt;22,23&lt;/sup&gt;","plainTextFormattedCitation":"22,23","previouslyFormattedCitation":"&lt;sup&gt;20,21&lt;/sup&gt;"},"properties":{"noteIndex":0},"schema":"https://github.com/citation-style-language/schema/raw/master/csl-citation.json"}</w:instrText>
            </w:r>
            <w:r w:rsidRPr="0096397F">
              <w:rPr>
                <w:color w:val="000000" w:themeColor="text1"/>
              </w:rPr>
              <w:fldChar w:fldCharType="separate"/>
            </w:r>
            <w:r w:rsidRPr="00E13386">
              <w:rPr>
                <w:noProof/>
                <w:color w:val="000000" w:themeColor="text1"/>
                <w:vertAlign w:val="superscript"/>
              </w:rPr>
              <w:t>22,23</w:t>
            </w:r>
            <w:r w:rsidRPr="0096397F">
              <w:rPr>
                <w:color w:val="000000" w:themeColor="text1"/>
              </w:rPr>
              <w:fldChar w:fldCharType="end"/>
            </w:r>
          </w:p>
        </w:tc>
        <w:tc>
          <w:tcPr>
            <w:tcW w:w="1609" w:type="dxa"/>
          </w:tcPr>
          <w:p w14:paraId="76220A76" w14:textId="77777777" w:rsidR="000C65AE" w:rsidRPr="0096397F" w:rsidRDefault="000C65AE" w:rsidP="00B43BF1">
            <w:pPr>
              <w:rPr>
                <w:color w:val="000000" w:themeColor="text1"/>
              </w:rPr>
            </w:pPr>
            <w:proofErr w:type="spellStart"/>
            <w:r w:rsidRPr="0096397F">
              <w:rPr>
                <w:color w:val="000000" w:themeColor="text1"/>
              </w:rPr>
              <w:t>ThermoFisher</w:t>
            </w:r>
            <w:proofErr w:type="spellEnd"/>
            <w:r w:rsidRPr="0096397F">
              <w:rPr>
                <w:color w:val="000000" w:themeColor="text1"/>
              </w:rPr>
              <w:t xml:space="preserve"> Ion-Proton</w:t>
            </w:r>
          </w:p>
        </w:tc>
        <w:tc>
          <w:tcPr>
            <w:tcW w:w="1704" w:type="dxa"/>
          </w:tcPr>
          <w:p w14:paraId="12F84682" w14:textId="77777777" w:rsidR="000C65AE" w:rsidRPr="003A2864" w:rsidRDefault="000C65AE" w:rsidP="00B43BF1">
            <w:pPr>
              <w:rPr>
                <w:rStyle w:val="Emphasis"/>
                <w:i w:val="0"/>
                <w:iCs w:val="0"/>
                <w:color w:val="000000" w:themeColor="text1"/>
              </w:rPr>
            </w:pPr>
            <w:r>
              <w:rPr>
                <w:rFonts w:eastAsiaTheme="minorHAnsi"/>
                <w:color w:val="212121"/>
                <w:lang w:val="en-US"/>
              </w:rPr>
              <w:t>NCBI blast N (2016)</w:t>
            </w:r>
          </w:p>
        </w:tc>
        <w:tc>
          <w:tcPr>
            <w:tcW w:w="913" w:type="dxa"/>
          </w:tcPr>
          <w:p w14:paraId="59B5A398" w14:textId="77777777" w:rsidR="000C65AE" w:rsidRPr="002B4667" w:rsidRDefault="000C65AE" w:rsidP="00B43BF1">
            <w:pPr>
              <w:rPr>
                <w:rStyle w:val="Emphasis"/>
                <w:i w:val="0"/>
                <w:iCs w:val="0"/>
                <w:color w:val="000000" w:themeColor="text1"/>
              </w:rPr>
            </w:pPr>
            <w:r w:rsidRPr="002B4667">
              <w:rPr>
                <w:rStyle w:val="Emphasis"/>
                <w:i w:val="0"/>
                <w:iCs w:val="0"/>
                <w:color w:val="000000" w:themeColor="text1"/>
              </w:rPr>
              <w:t>1x150</w:t>
            </w:r>
          </w:p>
        </w:tc>
        <w:tc>
          <w:tcPr>
            <w:tcW w:w="1168" w:type="dxa"/>
          </w:tcPr>
          <w:p w14:paraId="2851EB2B" w14:textId="77777777" w:rsidR="000C65AE" w:rsidRPr="002B4667" w:rsidRDefault="000C65AE" w:rsidP="00B43BF1">
            <w:pPr>
              <w:rPr>
                <w:rStyle w:val="Emphasis"/>
                <w:i w:val="0"/>
                <w:iCs w:val="0"/>
                <w:color w:val="000000" w:themeColor="text1"/>
              </w:rPr>
            </w:pPr>
            <w:r w:rsidRPr="002B4667">
              <w:rPr>
                <w:rFonts w:eastAsiaTheme="minorHAnsi"/>
                <w:color w:val="212121"/>
                <w:lang w:val="en-US"/>
              </w:rPr>
              <w:t>22.7</w:t>
            </w:r>
          </w:p>
        </w:tc>
      </w:tr>
    </w:tbl>
    <w:p w14:paraId="40EEBDC5" w14:textId="77777777" w:rsidR="000C65AE" w:rsidRPr="0096397F" w:rsidRDefault="000C65AE" w:rsidP="000C65AE">
      <w:pPr>
        <w:rPr>
          <w:b/>
          <w:bCs/>
        </w:rPr>
      </w:pPr>
    </w:p>
    <w:p w14:paraId="62A6EA6E" w14:textId="2A81578E" w:rsidR="001D42E2" w:rsidRDefault="002B4667">
      <w:r>
        <w:t>NSCLC = non-small cell lung carcinoma</w:t>
      </w:r>
    </w:p>
    <w:p w14:paraId="78A724C3" w14:textId="3F3A3571" w:rsidR="002B4667" w:rsidRDefault="002B4667">
      <w:r>
        <w:t>RCC= Renal cell carcinoma</w:t>
      </w:r>
    </w:p>
    <w:sectPr w:rsidR="002B4667" w:rsidSect="0062733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8FF2F96"/>
    <w:multiLevelType w:val="multilevel"/>
    <w:tmpl w:val="0409001D"/>
    <w:styleLink w:val="Figures"/>
    <w:lvl w:ilvl="0">
      <w:start w:val="1"/>
      <w:numFmt w:val="decimal"/>
      <w:lvlText w:val="%1)"/>
      <w:lvlJc w:val="left"/>
      <w:pPr>
        <w:ind w:left="360" w:hanging="360"/>
      </w:pPr>
      <w:rPr>
        <w:rFonts w:ascii="Times New Roman" w:hAnsi="Times New Roman"/>
        <w:b/>
        <w:sz w:val="24"/>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5"/>
  <w:mirrorMargins/>
  <w:proofState w:spelling="clean" w:grammar="clean"/>
  <w:defaultTabStop w:val="720"/>
  <w:evenAndOddHeaders/>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65AE"/>
    <w:rsid w:val="000068E8"/>
    <w:rsid w:val="0005407F"/>
    <w:rsid w:val="000979E3"/>
    <w:rsid w:val="000C65AE"/>
    <w:rsid w:val="000C7834"/>
    <w:rsid w:val="00161103"/>
    <w:rsid w:val="001663A3"/>
    <w:rsid w:val="001C258B"/>
    <w:rsid w:val="001E1D0F"/>
    <w:rsid w:val="001E31DA"/>
    <w:rsid w:val="00203A3E"/>
    <w:rsid w:val="0022146B"/>
    <w:rsid w:val="00263E5F"/>
    <w:rsid w:val="00264D2F"/>
    <w:rsid w:val="00266D1A"/>
    <w:rsid w:val="00271510"/>
    <w:rsid w:val="00284244"/>
    <w:rsid w:val="00284F41"/>
    <w:rsid w:val="002B4667"/>
    <w:rsid w:val="002B5F7A"/>
    <w:rsid w:val="002D40B4"/>
    <w:rsid w:val="00300285"/>
    <w:rsid w:val="00355406"/>
    <w:rsid w:val="00376C91"/>
    <w:rsid w:val="00393C2D"/>
    <w:rsid w:val="003E3D32"/>
    <w:rsid w:val="00464658"/>
    <w:rsid w:val="00480741"/>
    <w:rsid w:val="004B79C4"/>
    <w:rsid w:val="005012A2"/>
    <w:rsid w:val="0051089F"/>
    <w:rsid w:val="005456C5"/>
    <w:rsid w:val="005513B3"/>
    <w:rsid w:val="0056114C"/>
    <w:rsid w:val="005915B0"/>
    <w:rsid w:val="005A78CB"/>
    <w:rsid w:val="005B6CE3"/>
    <w:rsid w:val="005C3DB3"/>
    <w:rsid w:val="00627331"/>
    <w:rsid w:val="0066686B"/>
    <w:rsid w:val="00680EE8"/>
    <w:rsid w:val="00686B36"/>
    <w:rsid w:val="006B5828"/>
    <w:rsid w:val="006D1F8F"/>
    <w:rsid w:val="006F6FFC"/>
    <w:rsid w:val="00775FFC"/>
    <w:rsid w:val="00784036"/>
    <w:rsid w:val="00810839"/>
    <w:rsid w:val="00812406"/>
    <w:rsid w:val="00835A3A"/>
    <w:rsid w:val="008603B5"/>
    <w:rsid w:val="008C02B2"/>
    <w:rsid w:val="008E200D"/>
    <w:rsid w:val="008E385D"/>
    <w:rsid w:val="008E56AB"/>
    <w:rsid w:val="008F540F"/>
    <w:rsid w:val="00921EE6"/>
    <w:rsid w:val="00925127"/>
    <w:rsid w:val="00933D6B"/>
    <w:rsid w:val="00945B64"/>
    <w:rsid w:val="009468A9"/>
    <w:rsid w:val="00952D12"/>
    <w:rsid w:val="009755E7"/>
    <w:rsid w:val="009F53C9"/>
    <w:rsid w:val="009F7C04"/>
    <w:rsid w:val="00A12A1E"/>
    <w:rsid w:val="00A27669"/>
    <w:rsid w:val="00A45765"/>
    <w:rsid w:val="00A47025"/>
    <w:rsid w:val="00A47B1A"/>
    <w:rsid w:val="00A52D70"/>
    <w:rsid w:val="00A52FCE"/>
    <w:rsid w:val="00A82D80"/>
    <w:rsid w:val="00A90C6C"/>
    <w:rsid w:val="00AE0263"/>
    <w:rsid w:val="00AF37EC"/>
    <w:rsid w:val="00AF4A8F"/>
    <w:rsid w:val="00B02FDD"/>
    <w:rsid w:val="00B20350"/>
    <w:rsid w:val="00B423AE"/>
    <w:rsid w:val="00B46F32"/>
    <w:rsid w:val="00B75D8A"/>
    <w:rsid w:val="00B97AC5"/>
    <w:rsid w:val="00BA59DD"/>
    <w:rsid w:val="00BF51DD"/>
    <w:rsid w:val="00C31DD6"/>
    <w:rsid w:val="00C342CD"/>
    <w:rsid w:val="00C605AD"/>
    <w:rsid w:val="00CB47CE"/>
    <w:rsid w:val="00CB6CBB"/>
    <w:rsid w:val="00CD24A8"/>
    <w:rsid w:val="00D479D2"/>
    <w:rsid w:val="00D52B66"/>
    <w:rsid w:val="00D62C1D"/>
    <w:rsid w:val="00D9673A"/>
    <w:rsid w:val="00E76263"/>
    <w:rsid w:val="00E77F5C"/>
    <w:rsid w:val="00EA3745"/>
    <w:rsid w:val="00EB1340"/>
    <w:rsid w:val="00EB6CE2"/>
    <w:rsid w:val="00F35E83"/>
    <w:rsid w:val="00F81F31"/>
    <w:rsid w:val="00F9362B"/>
    <w:rsid w:val="00FA3B0D"/>
    <w:rsid w:val="00FB6AE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8BC3D0E"/>
  <w15:chartTrackingRefBased/>
  <w15:docId w15:val="{6EB627E6-D09C-2146-AE7E-A4F5FDF546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65AE"/>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Figures">
    <w:name w:val="Figures"/>
    <w:uiPriority w:val="99"/>
    <w:rsid w:val="00C31DD6"/>
    <w:pPr>
      <w:numPr>
        <w:numId w:val="1"/>
      </w:numPr>
    </w:pPr>
  </w:style>
  <w:style w:type="table" w:styleId="TableGrid">
    <w:name w:val="Table Grid"/>
    <w:basedOn w:val="TableNormal"/>
    <w:uiPriority w:val="39"/>
    <w:rsid w:val="000C65AE"/>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0C65AE"/>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964</Words>
  <Characters>5501</Characters>
  <Application>Microsoft Office Word</Application>
  <DocSecurity>0</DocSecurity>
  <Lines>45</Lines>
  <Paragraphs>12</Paragraphs>
  <ScaleCrop>false</ScaleCrop>
  <Company/>
  <LinksUpToDate>false</LinksUpToDate>
  <CharactersWithSpaces>6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ya Abbas Heirali</dc:creator>
  <cp:keywords/>
  <dc:description/>
  <cp:lastModifiedBy>Alya Abbas Heirali</cp:lastModifiedBy>
  <cp:revision>2</cp:revision>
  <dcterms:created xsi:type="dcterms:W3CDTF">2021-03-15T20:56:00Z</dcterms:created>
  <dcterms:modified xsi:type="dcterms:W3CDTF">2021-03-15T20:56:00Z</dcterms:modified>
</cp:coreProperties>
</file>